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A24B1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</w:rPr>
        <w:t>S2 Table. Cell surface expression of GPR174 co-expressed with different G proteins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0" w:name="OLE_LINK328"/>
      <w:r>
        <w:rPr>
          <w:rFonts w:ascii="Times New Roman" w:hAnsi="Times New Roman" w:cs="Times New Roman"/>
          <w:b/>
          <w:bCs/>
          <w:sz w:val="24"/>
          <w:szCs w:val="24"/>
        </w:rPr>
        <w:t>related to Figur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3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969"/>
        <w:gridCol w:w="2835"/>
      </w:tblGrid>
      <w:tr w14:paraId="24774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627D3BA">
            <w:pPr>
              <w:jc w:val="left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  <w14:ligatures w14:val="standardContextual"/>
              </w:rPr>
              <w:br w:type="page"/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G proteins</w:t>
            </w:r>
          </w:p>
        </w:tc>
        <w:tc>
          <w:tcPr>
            <w:tcW w:w="39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F251A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Expression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± SEM (%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vertAlign w:val="subscript"/>
                <w14:ligatures w14:val="standardContextual"/>
              </w:rPr>
              <w:t>s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B33274B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14:ligatures w14:val="standardContextual"/>
              </w:rPr>
              <w:t>Sample size</w:t>
            </w:r>
          </w:p>
        </w:tc>
      </w:tr>
      <w:tr w14:paraId="39512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0C794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14:ligatures w14:val="standardContextual"/>
              </w:rPr>
              <w:t>s</w:t>
            </w:r>
          </w:p>
        </w:tc>
        <w:tc>
          <w:tcPr>
            <w:tcW w:w="39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9433CF">
            <w:pPr>
              <w:widowControl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100±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9488C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6</w:t>
            </w:r>
          </w:p>
        </w:tc>
      </w:tr>
      <w:tr w14:paraId="2276C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6D9D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14:ligatures w14:val="standardContextual"/>
              </w:rPr>
              <w:t>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0D1C4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101±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C4E5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78DEB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6F38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14:ligatures w14:val="standardContextual"/>
              </w:rPr>
              <w:t>q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A88CB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92±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EB76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  <w:tr w14:paraId="3DF50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B4C55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G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14:ligatures w14:val="standardContextual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02DA18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92±9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75957F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7D1830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shown as mean ± SEM from at least three independent experiments, each performed in triplicate.</w:t>
      </w:r>
    </w:p>
    <w:p w14:paraId="5E7F922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3D4B049C"/>
    <w:rsid w:val="421B5801"/>
    <w:rsid w:val="44B56802"/>
    <w:rsid w:val="5E1A1465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8094F0E62244D2B8FEDE0150F90755B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